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F9DCC" w14:textId="7AD11E01" w:rsidR="00304809" w:rsidRDefault="00880C8A">
      <w:r>
        <w:t>Supplementary File 8</w:t>
      </w:r>
      <w:r w:rsidR="00FD7029">
        <w:t>.</w:t>
      </w:r>
      <w:r w:rsidR="0024375B">
        <w:t xml:space="preserve"> </w:t>
      </w:r>
      <w:r w:rsidR="00304809" w:rsidRPr="00304809">
        <w:t xml:space="preserve">Subgroup </w:t>
      </w:r>
      <w:r w:rsidR="0024375B">
        <w:t>A</w:t>
      </w:r>
      <w:r w:rsidR="00304809" w:rsidRPr="00304809">
        <w:t xml:space="preserve">nalysis of </w:t>
      </w:r>
      <w:r w:rsidR="0024375B">
        <w:t>A</w:t>
      </w:r>
      <w:r w:rsidR="00304809" w:rsidRPr="00304809">
        <w:t xml:space="preserve">dverse </w:t>
      </w:r>
      <w:r w:rsidR="0024375B">
        <w:t>E</w:t>
      </w:r>
      <w:r w:rsidR="00304809" w:rsidRPr="00304809">
        <w:t xml:space="preserve">vent </w:t>
      </w:r>
      <w:r w:rsidR="0024375B">
        <w:t>B</w:t>
      </w:r>
      <w:r w:rsidR="00304809" w:rsidRPr="00304809">
        <w:t xml:space="preserve">ased on </w:t>
      </w:r>
      <w:r w:rsidR="0024375B">
        <w:t>I</w:t>
      </w:r>
      <w:r w:rsidR="00304809" w:rsidRPr="00304809">
        <w:t xml:space="preserve">nclusion </w:t>
      </w:r>
      <w:r w:rsidR="0024375B">
        <w:t>A</w:t>
      </w:r>
      <w:r w:rsidR="00304809" w:rsidRPr="00304809">
        <w:t xml:space="preserve">ge of </w:t>
      </w:r>
      <w:r w:rsidR="0024375B">
        <w:t>R</w:t>
      </w:r>
      <w:r w:rsidR="00304809" w:rsidRPr="00304809">
        <w:t xml:space="preserve">andomized </w:t>
      </w:r>
      <w:r w:rsidR="0024375B">
        <w:t>T</w:t>
      </w:r>
      <w:r w:rsidR="00304809" w:rsidRPr="00304809">
        <w:t>ri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21"/>
        <w:gridCol w:w="1616"/>
        <w:gridCol w:w="2390"/>
        <w:gridCol w:w="848"/>
        <w:gridCol w:w="1119"/>
        <w:gridCol w:w="917"/>
        <w:gridCol w:w="1015"/>
      </w:tblGrid>
      <w:tr w:rsidR="000F7FB6" w:rsidRPr="00304809" w14:paraId="25E9C880" w14:textId="77777777" w:rsidTr="000F7FB6">
        <w:trPr>
          <w:trHeight w:val="278"/>
        </w:trPr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6410F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 xml:space="preserve">Outcome 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ACA73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Subgroup</w:t>
            </w:r>
          </w:p>
        </w:tc>
        <w:tc>
          <w:tcPr>
            <w:tcW w:w="13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43C5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. of studies included</w:t>
            </w: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59392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OR</w:t>
            </w: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AF895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F742E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8E518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I</w:t>
            </w: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  <w:vertAlign w:val="superscript"/>
              </w:rPr>
              <w:t>2</w:t>
            </w:r>
          </w:p>
        </w:tc>
      </w:tr>
      <w:tr w:rsidR="000F7FB6" w:rsidRPr="00304809" w14:paraId="6EE21D72" w14:textId="77777777" w:rsidTr="000F7FB6">
        <w:trPr>
          <w:trHeight w:val="278"/>
        </w:trPr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96DE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89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73F" w14:textId="77777777" w:rsidR="00304809" w:rsidRPr="00304809" w:rsidRDefault="00304809" w:rsidP="00304809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3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995B" w14:textId="77777777" w:rsidR="00304809" w:rsidRPr="00304809" w:rsidRDefault="00304809" w:rsidP="003048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05B" w14:textId="77777777" w:rsidR="00304809" w:rsidRPr="00304809" w:rsidRDefault="00304809" w:rsidP="003048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3D44" w14:textId="77777777" w:rsidR="00304809" w:rsidRPr="00304809" w:rsidRDefault="00304809" w:rsidP="003048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3D6F" w14:textId="77777777" w:rsidR="00304809" w:rsidRPr="00304809" w:rsidRDefault="00304809" w:rsidP="003048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9C2C" w14:textId="77777777" w:rsidR="00304809" w:rsidRPr="00304809" w:rsidRDefault="00304809" w:rsidP="0030480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0F7FB6" w14:paraId="2874D403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99F8" w14:textId="77777777" w:rsidR="00304809" w:rsidRPr="00304809" w:rsidRDefault="00304809" w:rsidP="000F7FB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AD2B" w14:textId="2A384A6A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&gt;50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F7A8" w14:textId="435F42F7" w:rsidR="00304809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FF0000"/>
                <w:kern w:val="0"/>
                <w:sz w:val="22"/>
              </w:rPr>
              <w:t>1</w:t>
            </w:r>
            <w:r>
              <w:rPr>
                <w:rFonts w:ascii="等线" w:eastAsia="等线" w:hAnsi="等线"/>
                <w:color w:val="FF0000"/>
                <w:kern w:val="0"/>
                <w:sz w:val="22"/>
              </w:rPr>
              <w:t>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3A1E0" w14:textId="70F38BEE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1.0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F0E7" w14:textId="0BB77443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7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3</w:t>
            </w: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-1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4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C8A6" w14:textId="54285E15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8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7686" w14:textId="77777777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</w:p>
        </w:tc>
      </w:tr>
      <w:tr w:rsidR="000F7FB6" w:rsidRPr="000F7FB6" w14:paraId="28E2B00E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4F0F" w14:textId="77777777" w:rsidR="00304809" w:rsidRPr="00304809" w:rsidRDefault="00304809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AF5E" w14:textId="77777777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&gt;55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7679" w14:textId="5BBAE064" w:rsidR="00304809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FF0000"/>
                <w:kern w:val="0"/>
                <w:sz w:val="22"/>
              </w:rPr>
              <w:t>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EB2F" w14:textId="51547F1C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1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1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ADB" w14:textId="2C700DB2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68</w:t>
            </w: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-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1.8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008D" w14:textId="6AE9B685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6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F585" w14:textId="77777777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</w:p>
        </w:tc>
      </w:tr>
      <w:tr w:rsidR="000F7FB6" w:rsidRPr="000F7FB6" w14:paraId="6A5D27AD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E088" w14:textId="77777777" w:rsidR="00304809" w:rsidRPr="00304809" w:rsidRDefault="00304809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3E8" w14:textId="77777777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&gt;60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7575" w14:textId="398BAA88" w:rsidR="00304809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FF0000"/>
                <w:kern w:val="0"/>
                <w:sz w:val="22"/>
              </w:rPr>
              <w:t>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CBD2" w14:textId="527ACEFE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1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13F" w14:textId="6727BC78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55</w:t>
            </w: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-2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234D" w14:textId="65541588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 w:rsidR="000F7FB6">
              <w:rPr>
                <w:rFonts w:ascii="等线" w:eastAsia="等线" w:hAnsi="等线"/>
                <w:color w:val="FF0000"/>
                <w:kern w:val="0"/>
                <w:sz w:val="22"/>
              </w:rPr>
              <w:t>7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0CA6" w14:textId="77777777" w:rsidR="00304809" w:rsidRPr="000F7FB6" w:rsidRDefault="00304809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</w:p>
        </w:tc>
      </w:tr>
      <w:tr w:rsidR="000F7FB6" w:rsidRPr="000F7FB6" w14:paraId="1B1BA363" w14:textId="77777777" w:rsidTr="000F7FB6">
        <w:trPr>
          <w:trHeight w:val="158"/>
        </w:trPr>
        <w:tc>
          <w:tcPr>
            <w:tcW w:w="62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FCEE" w14:textId="77777777" w:rsidR="000F7FB6" w:rsidRPr="00304809" w:rsidRDefault="000F7FB6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B37" w14:textId="77777777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&gt;65 years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BAA" w14:textId="074E7D77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>
              <w:rPr>
                <w:rFonts w:ascii="等线" w:eastAsia="等线" w:hAnsi="等线" w:hint="eastAsia"/>
                <w:color w:val="FF0000"/>
                <w:kern w:val="0"/>
                <w:sz w:val="22"/>
              </w:rPr>
              <w:t>7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7274" w14:textId="7E24F362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1.</w:t>
            </w:r>
            <w:r>
              <w:rPr>
                <w:rFonts w:ascii="等线" w:eastAsia="等线" w:hAnsi="等线"/>
                <w:color w:val="FF0000"/>
                <w:kern w:val="0"/>
                <w:sz w:val="22"/>
              </w:rPr>
              <w:t>11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A0BC" w14:textId="31B477F6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5</w:t>
            </w:r>
            <w:r>
              <w:rPr>
                <w:rFonts w:ascii="等线" w:eastAsia="等线" w:hAnsi="等线"/>
                <w:color w:val="FF0000"/>
                <w:kern w:val="0"/>
                <w:sz w:val="22"/>
              </w:rPr>
              <w:t>1</w:t>
            </w: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-2.</w:t>
            </w:r>
            <w:r>
              <w:rPr>
                <w:rFonts w:ascii="等线" w:eastAsia="等线" w:hAnsi="等线"/>
                <w:color w:val="FF0000"/>
                <w:kern w:val="0"/>
                <w:sz w:val="22"/>
              </w:rPr>
              <w:t>31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28E8" w14:textId="08D50B74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.</w:t>
            </w:r>
            <w:r>
              <w:rPr>
                <w:rFonts w:ascii="等线" w:eastAsia="等线" w:hAnsi="等线"/>
                <w:color w:val="FF0000"/>
                <w:kern w:val="0"/>
                <w:sz w:val="22"/>
              </w:rPr>
              <w:t>77</w:t>
            </w: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399A" w14:textId="77777777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</w:p>
        </w:tc>
      </w:tr>
      <w:tr w:rsidR="000F7FB6" w:rsidRPr="000F7FB6" w14:paraId="498DF4D4" w14:textId="77777777" w:rsidTr="000F7FB6">
        <w:trPr>
          <w:trHeight w:val="157"/>
        </w:trPr>
        <w:tc>
          <w:tcPr>
            <w:tcW w:w="621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3BC29" w14:textId="77777777" w:rsidR="000F7FB6" w:rsidRPr="00304809" w:rsidRDefault="000F7FB6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6578C" w14:textId="0D71F405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sz w:val="22"/>
              </w:rPr>
              <w:t>&gt;70 years</w:t>
            </w:r>
          </w:p>
        </w:tc>
        <w:tc>
          <w:tcPr>
            <w:tcW w:w="132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6A00" w14:textId="67AB1CFC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4</w:t>
            </w:r>
          </w:p>
        </w:tc>
        <w:tc>
          <w:tcPr>
            <w:tcW w:w="47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48187" w14:textId="28016FF9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  <w:r w:rsidRPr="000F7FB6">
              <w:rPr>
                <w:rFonts w:ascii="等线" w:eastAsia="等线" w:hAnsi="等线"/>
                <w:color w:val="FF0000"/>
                <w:kern w:val="0"/>
                <w:sz w:val="22"/>
              </w:rPr>
              <w:t>.83</w:t>
            </w:r>
          </w:p>
        </w:tc>
        <w:tc>
          <w:tcPr>
            <w:tcW w:w="6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F7BA" w14:textId="528F3606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  <w:r w:rsidRPr="000F7FB6">
              <w:rPr>
                <w:rFonts w:ascii="等线" w:eastAsia="等线" w:hAnsi="等线"/>
                <w:color w:val="FF0000"/>
                <w:kern w:val="0"/>
                <w:sz w:val="22"/>
              </w:rPr>
              <w:t>.28-2.48</w:t>
            </w:r>
          </w:p>
        </w:tc>
        <w:tc>
          <w:tcPr>
            <w:tcW w:w="5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172B0" w14:textId="5DC022AF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  <w:r w:rsidRPr="000F7FB6">
              <w:rPr>
                <w:rFonts w:ascii="等线" w:eastAsia="等线" w:hAnsi="等线"/>
                <w:color w:val="FF0000"/>
                <w:kern w:val="0"/>
                <w:sz w:val="22"/>
              </w:rPr>
              <w:t>.74</w:t>
            </w:r>
          </w:p>
        </w:tc>
        <w:tc>
          <w:tcPr>
            <w:tcW w:w="5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994CA" w14:textId="2EFF7AD4" w:rsidR="000F7FB6" w:rsidRPr="000F7FB6" w:rsidRDefault="000F7FB6" w:rsidP="000F7FB6">
            <w:pPr>
              <w:widowControl/>
              <w:jc w:val="center"/>
              <w:rPr>
                <w:rFonts w:ascii="等线" w:eastAsia="等线" w:hAnsi="等线"/>
                <w:color w:val="FF0000"/>
                <w:kern w:val="0"/>
                <w:sz w:val="22"/>
              </w:rPr>
            </w:pPr>
            <w:r w:rsidRPr="000F7FB6">
              <w:rPr>
                <w:rFonts w:ascii="等线" w:eastAsia="等线" w:hAnsi="等线" w:hint="eastAsia"/>
                <w:color w:val="FF0000"/>
                <w:kern w:val="0"/>
                <w:sz w:val="22"/>
              </w:rPr>
              <w:t>0</w:t>
            </w:r>
          </w:p>
        </w:tc>
      </w:tr>
      <w:tr w:rsidR="000F7FB6" w:rsidRPr="00304809" w14:paraId="7D8DEB37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C9A9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Delirium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10D0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F326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9CEC0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C57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F1C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F648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5088CBB7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8CA0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A27A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50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FAE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9C7C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3EEE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86-1.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E9EE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3584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</w:t>
            </w:r>
          </w:p>
        </w:tc>
      </w:tr>
      <w:tr w:rsidR="000F7FB6" w:rsidRPr="00304809" w14:paraId="314B345D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FF40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16F0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55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C31D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05C7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7FC2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76-1.7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E7F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0BE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</w:t>
            </w:r>
          </w:p>
        </w:tc>
      </w:tr>
      <w:tr w:rsidR="000F7FB6" w:rsidRPr="00304809" w14:paraId="3A572D5F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975F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B34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65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25FA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9381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1.1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91BC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79-1.7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2EB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4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0EFF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</w:t>
            </w:r>
          </w:p>
        </w:tc>
      </w:tr>
      <w:tr w:rsidR="000F7FB6" w:rsidRPr="00304809" w14:paraId="0F1D7C8E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5C18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ONV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E29B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EA4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3440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759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F85F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2057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5E284CA0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09FB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DD71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65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0A40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6B1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BC0B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40-2.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060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D634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51%</w:t>
            </w:r>
          </w:p>
        </w:tc>
      </w:tr>
      <w:tr w:rsidR="000F7FB6" w:rsidRPr="00304809" w14:paraId="283A2EF2" w14:textId="77777777" w:rsidTr="000F7FB6">
        <w:trPr>
          <w:trHeight w:val="278"/>
        </w:trPr>
        <w:tc>
          <w:tcPr>
            <w:tcW w:w="28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77C2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1AF4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D571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883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96B9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1DB4D5AC" w14:textId="77777777" w:rsidTr="000F7FB6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76E" w14:textId="77777777" w:rsidR="000F7FB6" w:rsidRPr="00304809" w:rsidRDefault="000F7FB6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</w:tr>
      <w:tr w:rsidR="000F7FB6" w:rsidRPr="00304809" w14:paraId="63FBC96D" w14:textId="77777777" w:rsidTr="000F7FB6">
        <w:trPr>
          <w:trHeight w:val="278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F1BD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Heart Failure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B9B9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D4C9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F020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B95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3033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27DF53C4" w14:textId="77777777" w:rsidTr="000F7FB6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4914" w14:textId="77777777" w:rsidR="000F7FB6" w:rsidRPr="00304809" w:rsidRDefault="000F7FB6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</w:tr>
      <w:tr w:rsidR="000F7FB6" w:rsidRPr="00304809" w14:paraId="1BF09392" w14:textId="77777777" w:rsidTr="000F7FB6">
        <w:trPr>
          <w:trHeight w:val="278"/>
        </w:trPr>
        <w:tc>
          <w:tcPr>
            <w:tcW w:w="284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D5554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Cerebral Vascular Acciden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A29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E26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E6D2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D6EA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4AAA20F6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033B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ADB4E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50 years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1655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69EF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D25C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38-1.9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F9C7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FF90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5%</w:t>
            </w:r>
          </w:p>
        </w:tc>
      </w:tr>
      <w:tr w:rsidR="000F7FB6" w:rsidRPr="00304809" w14:paraId="28E67596" w14:textId="77777777" w:rsidTr="000F7FB6">
        <w:trPr>
          <w:trHeight w:val="278"/>
        </w:trPr>
        <w:tc>
          <w:tcPr>
            <w:tcW w:w="151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5B8C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neumonia</w:t>
            </w:r>
          </w:p>
        </w:tc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166C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2425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8378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7F3E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2F8A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5E36B532" w14:textId="77777777" w:rsidTr="000F7FB6">
        <w:trPr>
          <w:trHeight w:val="278"/>
        </w:trPr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B4AB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BEF1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&gt;50 years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ED94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3249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0D75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25-1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33C6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.07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E68E" w14:textId="77777777" w:rsidR="000F7FB6" w:rsidRPr="00304809" w:rsidRDefault="000F7FB6" w:rsidP="000F7FB6">
            <w:pPr>
              <w:widowControl/>
              <w:jc w:val="righ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0%</w:t>
            </w:r>
          </w:p>
        </w:tc>
      </w:tr>
      <w:tr w:rsidR="000F7FB6" w:rsidRPr="00304809" w14:paraId="265ABA36" w14:textId="77777777" w:rsidTr="000F7FB6">
        <w:trPr>
          <w:trHeight w:val="278"/>
        </w:trPr>
        <w:tc>
          <w:tcPr>
            <w:tcW w:w="1516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1BC6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840" w14:textId="77777777" w:rsidR="000F7FB6" w:rsidRPr="00304809" w:rsidRDefault="000F7FB6" w:rsidP="000F7FB6">
            <w:pPr>
              <w:widowControl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C39AF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F7FE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AA35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26A" w14:textId="77777777" w:rsidR="000F7FB6" w:rsidRPr="00304809" w:rsidRDefault="000F7FB6" w:rsidP="000F7F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F7FB6" w:rsidRPr="00304809" w14:paraId="6861FB77" w14:textId="77777777" w:rsidTr="000F7FB6">
        <w:trPr>
          <w:trHeight w:val="278"/>
        </w:trPr>
        <w:tc>
          <w:tcPr>
            <w:tcW w:w="5000" w:type="pct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66AF5" w14:textId="77777777" w:rsidR="000F7FB6" w:rsidRPr="00304809" w:rsidRDefault="000F7FB6" w:rsidP="000F7FB6">
            <w:pPr>
              <w:widowControl/>
              <w:jc w:val="center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304809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Not Applicable</w:t>
            </w:r>
          </w:p>
        </w:tc>
      </w:tr>
    </w:tbl>
    <w:p w14:paraId="1A304B4C" w14:textId="7309AEEE" w:rsidR="00304809" w:rsidRDefault="00B42BFE">
      <w:r w:rsidRPr="00304809">
        <w:rPr>
          <w:rFonts w:ascii="等线" w:eastAsia="等线" w:hAnsi="等线" w:hint="eastAsia"/>
          <w:color w:val="000000"/>
          <w:kern w:val="0"/>
          <w:sz w:val="22"/>
        </w:rPr>
        <w:t>Subgroup analysis was not performed if less than four studies were included</w:t>
      </w:r>
    </w:p>
    <w:p w14:paraId="7EFD2D0E" w14:textId="77777777" w:rsidR="00B42BFE" w:rsidRDefault="00B42BFE"/>
    <w:sectPr w:rsidR="00B42BFE" w:rsidSect="002A47D1">
      <w:pgSz w:w="11906" w:h="16838"/>
      <w:pgMar w:top="1440" w:right="1440" w:bottom="1440" w:left="1440" w:header="708" w:footer="708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B126C" w14:textId="77777777" w:rsidR="00B56B98" w:rsidRDefault="00B56B98" w:rsidP="00304809">
      <w:r>
        <w:separator/>
      </w:r>
    </w:p>
  </w:endnote>
  <w:endnote w:type="continuationSeparator" w:id="0">
    <w:p w14:paraId="50D42118" w14:textId="77777777" w:rsidR="00B56B98" w:rsidRDefault="00B56B98" w:rsidP="0030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F4EB37" w14:textId="77777777" w:rsidR="00B56B98" w:rsidRDefault="00B56B98" w:rsidP="00304809">
      <w:r>
        <w:separator/>
      </w:r>
    </w:p>
  </w:footnote>
  <w:footnote w:type="continuationSeparator" w:id="0">
    <w:p w14:paraId="37F68656" w14:textId="77777777" w:rsidR="00B56B98" w:rsidRDefault="00B56B98" w:rsidP="003048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90E"/>
    <w:rsid w:val="000F7FB6"/>
    <w:rsid w:val="0024375B"/>
    <w:rsid w:val="002A47D1"/>
    <w:rsid w:val="002E49C9"/>
    <w:rsid w:val="00304809"/>
    <w:rsid w:val="00880C8A"/>
    <w:rsid w:val="00B42BFE"/>
    <w:rsid w:val="00B56B98"/>
    <w:rsid w:val="00B6681B"/>
    <w:rsid w:val="00CD2EA4"/>
    <w:rsid w:val="00CF0CE0"/>
    <w:rsid w:val="00D701B2"/>
    <w:rsid w:val="00E4143F"/>
    <w:rsid w:val="00F1190E"/>
    <w:rsid w:val="00FD7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F0E9AF"/>
  <w15:chartTrackingRefBased/>
  <w15:docId w15:val="{16436419-96A0-4337-8B74-28C9C6310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宋体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8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4</Characters>
  <Application>Microsoft Office Word</Application>
  <DocSecurity>0</DocSecurity>
  <Lines>6</Lines>
  <Paragraphs>1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</dc:creator>
  <cp:keywords/>
  <dc:description/>
  <cp:lastModifiedBy>XI chen</cp:lastModifiedBy>
  <cp:revision>7</cp:revision>
  <dcterms:created xsi:type="dcterms:W3CDTF">2022-06-25T06:55:00Z</dcterms:created>
  <dcterms:modified xsi:type="dcterms:W3CDTF">2022-12-20T12:08:00Z</dcterms:modified>
</cp:coreProperties>
</file>